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bCs/>
        </w:rPr>
        <w:t>Schedule of outpatient return visits for patients with chronic pulmonary aspergillosi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(CPA)(translated)</w:t>
      </w: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Dear Sir/Madam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ind w:firstLine="422" w:firstLineChars="200"/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 xml:space="preserve">Hello!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PA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should be treated in a standardized way for at least 6-9 months. In order to ensure the treatment effect, regular follow-up should be conducted after discharge. During this period, a special medical team will follow up to provide professional advice. According to your actual situation, we have arranged the following time and arrangements for regular return visits</w:t>
      </w:r>
      <w:r>
        <w:rPr>
          <w:rFonts w:hint="eastAsia" w:ascii="Times New Roman" w:hAnsi="Times New Roman" w:cs="Times New Roman"/>
          <w:b/>
          <w:bCs/>
          <w:lang w:eastAsia="zh-CN"/>
        </w:rPr>
        <w:t>.</w:t>
      </w:r>
    </w:p>
    <w:tbl>
      <w:tblPr>
        <w:tblStyle w:val="2"/>
        <w:tblW w:w="109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174"/>
        <w:gridCol w:w="1228"/>
        <w:gridCol w:w="1228"/>
        <w:gridCol w:w="1183"/>
        <w:gridCol w:w="1182"/>
        <w:gridCol w:w="1183"/>
        <w:gridCol w:w="1255"/>
        <w:gridCol w:w="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0940" w:type="dxa"/>
            <w:gridSpan w:val="9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NAME     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   Gender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t>□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Male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Female     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>Age:       H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t>ospital I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>Phone No:</w:t>
            </w:r>
          </w:p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Address:         </w:t>
            </w:r>
          </w:p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Education level: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t>□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6 years;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>9 years;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 12 years;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>16years or m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1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Dignosis and treatment</w:t>
            </w:r>
          </w:p>
        </w:tc>
        <w:tc>
          <w:tcPr>
            <w:tcW w:w="9313" w:type="dxa"/>
            <w:gridSpan w:val="8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Category of CPA：□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Chronic cavitary pulmonary aspergillosis (CCPA)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626" w:firstLineChars="90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Fugal Ball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Aspergillus nodul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084" w:firstLineChars="60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Chronic fibrosing pulmonary aspergillosis (CFPA)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626" w:firstLineChars="90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□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Chronic necrotizing pulmonary aspergillosis (CNPA)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                 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Diagnosis and treatment plan：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Diagnostic time：                      □Time of starting treatment：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                     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□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Treatment plan：            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□Dosage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：                             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□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LOSS TO follow up;   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LOSS TO con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627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Time point for further consultation</w:t>
            </w:r>
          </w:p>
        </w:tc>
        <w:tc>
          <w:tcPr>
            <w:tcW w:w="117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Treatment for 1 week</w:t>
            </w: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Treatment for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week</w:t>
            </w: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Treatment for 1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month</w:t>
            </w: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Treatment for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month</w:t>
            </w:r>
          </w:p>
        </w:tc>
        <w:tc>
          <w:tcPr>
            <w:tcW w:w="1182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Treatment for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6 month</w:t>
            </w: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Treatment for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9 month</w:t>
            </w:r>
          </w:p>
        </w:tc>
        <w:tc>
          <w:tcPr>
            <w:tcW w:w="12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Treatment for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month</w:t>
            </w:r>
          </w:p>
        </w:tc>
        <w:tc>
          <w:tcPr>
            <w:tcW w:w="88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emar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627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Time window</w:t>
            </w:r>
          </w:p>
        </w:tc>
        <w:tc>
          <w:tcPr>
            <w:tcW w:w="117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±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days</w:t>
            </w: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±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days</w:t>
            </w: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±4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days</w:t>
            </w: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±4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days</w:t>
            </w:r>
          </w:p>
        </w:tc>
        <w:tc>
          <w:tcPr>
            <w:tcW w:w="1182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±4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days</w:t>
            </w: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±4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days</w:t>
            </w:r>
          </w:p>
        </w:tc>
        <w:tc>
          <w:tcPr>
            <w:tcW w:w="12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±4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days</w:t>
            </w:r>
          </w:p>
        </w:tc>
        <w:tc>
          <w:tcPr>
            <w:tcW w:w="8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9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Review content</w:t>
            </w:r>
          </w:p>
        </w:tc>
        <w:tc>
          <w:tcPr>
            <w:tcW w:w="117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quiry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mei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 treatment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physical examination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liver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Exhalation 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t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Blood concentration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quiry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mei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 treatment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physical examination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Blood concentration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liver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Exhalation 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t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Chest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C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Optional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  <w:t>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Pulmonary function（Optional）</w:t>
            </w: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quiry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mei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 treatment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physical examination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liver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Blood concentration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quiry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mei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 treatment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physical examination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liver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Exhalation 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t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Blood concentration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Chest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CT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IgG（Optional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Pulmonary function（Optional）</w:t>
            </w:r>
          </w:p>
        </w:tc>
        <w:tc>
          <w:tcPr>
            <w:tcW w:w="118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quiry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mei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 treatment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physical examination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liver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Exhalation 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t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Blood concentration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Chest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CT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IgG（Optional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Pulmonary function（Optional）</w:t>
            </w: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quiry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mei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 treatment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physical examination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liver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Exhalation 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t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Blood concentration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Chest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CT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IgG（Optional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Pulmonary function（Optional）</w:t>
            </w:r>
          </w:p>
        </w:tc>
        <w:tc>
          <w:tcPr>
            <w:tcW w:w="125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quiry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mei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 treatment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physical examination, 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liver 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</w:rPr>
              <w:t>Exhalation 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t;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  <w:t>Blood concentration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9F9F9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Chest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CT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IgG（Optional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5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Pulmonary function（Optional）</w:t>
            </w:r>
          </w:p>
        </w:tc>
        <w:tc>
          <w:tcPr>
            <w:tcW w:w="8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120" w:beforeLines="5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Treatment plan</w:t>
            </w:r>
          </w:p>
        </w:tc>
        <w:tc>
          <w:tcPr>
            <w:tcW w:w="117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Hospitalize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or not</w:t>
            </w:r>
          </w:p>
        </w:tc>
        <w:tc>
          <w:tcPr>
            <w:tcW w:w="117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1" w:right="0" w:hanging="181" w:hangingChars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Operation or not</w:t>
            </w:r>
          </w:p>
        </w:tc>
        <w:tc>
          <w:tcPr>
            <w:tcW w:w="117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1" w:right="0" w:hanging="181" w:hangingChars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Accumulated expenses</w:t>
            </w:r>
          </w:p>
        </w:tc>
        <w:tc>
          <w:tcPr>
            <w:tcW w:w="117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2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1" w:right="0" w:hanging="181" w:hangingChars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Note</w:t>
            </w:r>
          </w:p>
        </w:tc>
        <w:tc>
          <w:tcPr>
            <w:tcW w:w="9313" w:type="dxa"/>
            <w:gridSpan w:val="8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  <w:t>If the treatment is less than 12 month, the medicine can be stopped according to the doctor's evaluation, and the follow-up plan will be adjusted according to the actual situation</w:t>
            </w:r>
          </w:p>
        </w:tc>
      </w:tr>
    </w:tbl>
    <w:p>
      <w:pPr>
        <w:ind w:firstLine="422" w:firstLineChars="200"/>
        <w:rPr>
          <w:rFonts w:hint="eastAsia"/>
          <w:b/>
          <w:bCs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1Mjk5MzQ3ZjNmNDgyMjZiOWYyY2YyNTgzNjg0MGYifQ=="/>
  </w:docVars>
  <w:rsids>
    <w:rsidRoot w:val="00000000"/>
    <w:rsid w:val="03DD43CA"/>
    <w:rsid w:val="0EF5451F"/>
    <w:rsid w:val="0F040A6B"/>
    <w:rsid w:val="133B07D3"/>
    <w:rsid w:val="18441ED8"/>
    <w:rsid w:val="1B2B737F"/>
    <w:rsid w:val="233B3179"/>
    <w:rsid w:val="3C79130C"/>
    <w:rsid w:val="4265578F"/>
    <w:rsid w:val="42DB54A3"/>
    <w:rsid w:val="4DD9233D"/>
    <w:rsid w:val="53E46CB9"/>
    <w:rsid w:val="57811AFA"/>
    <w:rsid w:val="61F55FE5"/>
    <w:rsid w:val="62103F64"/>
    <w:rsid w:val="623C4F9B"/>
    <w:rsid w:val="63CA1FE8"/>
    <w:rsid w:val="6EC42599"/>
    <w:rsid w:val="76160274"/>
    <w:rsid w:val="790548C3"/>
    <w:rsid w:val="7DAC0DCF"/>
    <w:rsid w:val="7EE6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5</Words>
  <Characters>2169</Characters>
  <Lines>0</Lines>
  <Paragraphs>0</Paragraphs>
  <TotalTime>2</TotalTime>
  <ScaleCrop>false</ScaleCrop>
  <LinksUpToDate>false</LinksUpToDate>
  <CharactersWithSpaces>261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5:34:00Z</dcterms:created>
  <dc:creator>hp</dc:creator>
  <cp:lastModifiedBy>张野</cp:lastModifiedBy>
  <dcterms:modified xsi:type="dcterms:W3CDTF">2022-11-06T09:3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F0332D0F8B4398BF091F2AC541E9A5</vt:lpwstr>
  </property>
</Properties>
</file>